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06D" w:rsidRPr="004E5C85" w:rsidRDefault="007E406D" w:rsidP="007E406D">
      <w:pPr>
        <w:pStyle w:val="Titre3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4E5C85">
        <w:rPr>
          <w:rFonts w:ascii="Times New Roman" w:hAnsi="Times New Roman"/>
          <w:sz w:val="24"/>
          <w:szCs w:val="24"/>
          <w:lang w:val="en-US"/>
        </w:rPr>
        <w:t>Supplementary Method 1</w:t>
      </w:r>
    </w:p>
    <w:p w:rsidR="007E406D" w:rsidRPr="004E5C85" w:rsidRDefault="007E406D" w:rsidP="007E406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E5C8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dentification of a subset of single-nucleotide mutations among the 13 </w:t>
      </w:r>
      <w:r w:rsidRPr="007E406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Mg</w:t>
      </w:r>
      <w:r w:rsidRPr="004E5C8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solates to further support recombination testing, PCA, and haplotype network reconstruction</w:t>
      </w:r>
    </w:p>
    <w:p w:rsidR="007E406D" w:rsidRPr="004E5C85" w:rsidRDefault="007E406D" w:rsidP="007E406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isualization of positions and genotypes of nucleotide variants among the genome of 13 </w:t>
      </w:r>
      <w:r w:rsidRPr="004E5C8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Mg 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isolates on scaffolds at section 2.2 show the clusters of homozygous SNVs (“1/1”) that represent genome reorganization events. Genomic regions showing suites of homozygous SNVs (“1/1”) separated by less than 100 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bp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were detected and categorized as genome reorganization events (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LoH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proofErr w:type="gram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Meanwhile, sporadically distributed SNVs (“1/1” and “2/2”) in the genome </w:t>
      </w: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were classified</w:t>
      </w:r>
      <w:proofErr w:type="gram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 single nucleotide mutations.</w:t>
      </w:r>
    </w:p>
    <w:p w:rsidR="007E406D" w:rsidRPr="004E5C85" w:rsidRDefault="007E406D" w:rsidP="007E406D">
      <w:pPr>
        <w:spacing w:line="360" w:lineRule="auto"/>
        <w:ind w:firstLine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ince current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bioinformatic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ols do not allow us to selectively filter single-nucleotide mutations within or near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LoH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gions at the whole-genome level, we manually selected (by checking on the alignment) a subset of single mutations which were 1) no showing heterozygous genotype (0/1, 0/2) in any among 13 isolates, 2) highly supported (minimum coverage of 10×); 3) not belonging to duplicate regions; and 4) not located near mononucleotide stretches (e.g. poly-T or poly-A) that may cause sequencing errors.</w:t>
      </w:r>
      <w:proofErr w:type="gram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bsequently, this set of nucleotide variants </w:t>
      </w: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was also used</w:t>
      </w:r>
      <w:proofErr w:type="gram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input into the recombination test (4-gamete test and LD) and the principal component analysis as described above. Finally, this SNVs set was aligned to construct a median joining network using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PopArt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1.7 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[1]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7E406D" w:rsidRDefault="007E406D" w:rsidP="007E406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:rsidR="007E406D" w:rsidRPr="004E5C85" w:rsidRDefault="007E406D" w:rsidP="007E406D">
      <w:pPr>
        <w:jc w:val="both"/>
        <w:rPr>
          <w:rFonts w:ascii="Times New Roman" w:eastAsia="Times New Roman" w:hAnsi="Times New Roman" w:cs="Times New Roman"/>
          <w:lang w:val="en-US"/>
        </w:rPr>
      </w:pPr>
      <w:r w:rsidRPr="004E5C85">
        <w:rPr>
          <w:rFonts w:ascii="Times New Roman" w:eastAsia="Times New Roman" w:hAnsi="Times New Roman" w:cs="Times New Roman"/>
          <w:lang w:val="en-US"/>
        </w:rPr>
        <w:t xml:space="preserve">1. Leigh JW, Bryant D. </w:t>
      </w:r>
      <w:proofErr w:type="spellStart"/>
      <w:r w:rsidRPr="004E5C85">
        <w:rPr>
          <w:rFonts w:ascii="Times New Roman" w:eastAsia="Times New Roman" w:hAnsi="Times New Roman" w:cs="Times New Roman"/>
          <w:smallCaps/>
          <w:lang w:val="en-US"/>
        </w:rPr>
        <w:t>popart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: full-feature software for haplotype network construction. Meth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Ecol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Evol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>. 2015</w:t>
      </w:r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;6</w:t>
      </w:r>
      <w:proofErr w:type="gramEnd"/>
      <w:r w:rsidRPr="004E5C85">
        <w:rPr>
          <w:rFonts w:ascii="Times New Roman" w:eastAsia="Times New Roman" w:hAnsi="Times New Roman" w:cs="Times New Roman"/>
          <w:lang w:val="en-US"/>
        </w:rPr>
        <w:t xml:space="preserve">(9):1110–6. </w:t>
      </w:r>
      <w:proofErr w:type="spellStart"/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doi</w:t>
      </w:r>
      <w:proofErr w:type="spellEnd"/>
      <w:proofErr w:type="gramEnd"/>
      <w:r w:rsidRPr="004E5C85">
        <w:rPr>
          <w:rFonts w:ascii="Times New Roman" w:eastAsia="Times New Roman" w:hAnsi="Times New Roman" w:cs="Times New Roman"/>
          <w:lang w:val="en-US"/>
        </w:rPr>
        <w:t>. 10.1111/2041-210X.12410</w:t>
      </w:r>
    </w:p>
    <w:p w:rsidR="00936D95" w:rsidRDefault="00936D95"/>
    <w:sectPr w:rsidR="00936D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7E406D"/>
    <w:rsid w:val="00936D95"/>
    <w:rsid w:val="00A733AA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3</cp:revision>
  <dcterms:created xsi:type="dcterms:W3CDTF">2025-03-20T14:54:00Z</dcterms:created>
  <dcterms:modified xsi:type="dcterms:W3CDTF">2025-03-20T15:18:00Z</dcterms:modified>
</cp:coreProperties>
</file>